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875" w:rsidRPr="00CF6D8E" w:rsidRDefault="00D64875" w:rsidP="00AF4D3E">
      <w:pPr>
        <w:spacing w:after="160"/>
        <w:ind w:firstLine="0"/>
        <w:jc w:val="left"/>
      </w:pPr>
    </w:p>
    <w:p w:rsidR="00316895" w:rsidRPr="00CF6D8E" w:rsidRDefault="00064E3A" w:rsidP="00E57E11">
      <w:pPr>
        <w:pStyle w:val="Caption"/>
        <w:pBdr>
          <w:top w:val="none" w:sz="0" w:space="0" w:color="auto"/>
          <w:bottom w:val="none" w:sz="0" w:space="0" w:color="auto"/>
        </w:pBdr>
        <w:rPr>
          <w:b/>
          <w:bCs/>
        </w:rPr>
      </w:pPr>
      <w:bookmarkStart w:id="0" w:name="_Ref17388513"/>
      <w:r w:rsidRPr="00CF6D8E">
        <w:rPr>
          <w:b/>
          <w:bCs/>
        </w:rPr>
        <w:t>S</w:t>
      </w:r>
      <w:r w:rsidR="0051173E" w:rsidRPr="00CF6D8E">
        <w:rPr>
          <w:b/>
          <w:bCs/>
        </w:rPr>
        <w:t xml:space="preserve"> Table. </w:t>
      </w:r>
      <w:r w:rsidRPr="00CF6D8E">
        <w:rPr>
          <w:b/>
          <w:bCs/>
        </w:rPr>
        <w:t>3</w:t>
      </w:r>
      <w:r w:rsidR="00316895" w:rsidRPr="00CF6D8E">
        <w:rPr>
          <w:b/>
          <w:bCs/>
        </w:rPr>
        <w:t xml:space="preserve">. </w:t>
      </w:r>
      <w:r w:rsidR="00A0601A" w:rsidRPr="00CF6D8E">
        <w:rPr>
          <w:b/>
          <w:bCs/>
        </w:rPr>
        <w:t>E</w:t>
      </w:r>
      <w:r w:rsidR="00316895" w:rsidRPr="00CF6D8E">
        <w:rPr>
          <w:b/>
          <w:bCs/>
        </w:rPr>
        <w:t>chocardiography</w:t>
      </w:r>
      <w:r w:rsidR="00A0601A" w:rsidRPr="00CF6D8E">
        <w:rPr>
          <w:b/>
          <w:bCs/>
        </w:rPr>
        <w:t xml:space="preserve"> values</w:t>
      </w:r>
      <w:r w:rsidR="00316895" w:rsidRPr="00CF6D8E">
        <w:rPr>
          <w:b/>
          <w:bCs/>
        </w:rPr>
        <w:t xml:space="preserve"> and corresponding statistical analysi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/>
      </w:tblPr>
      <w:tblGrid>
        <w:gridCol w:w="737"/>
        <w:gridCol w:w="747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66"/>
      </w:tblGrid>
      <w:tr w:rsidR="000A5D6D" w:rsidRPr="00CF6D8E" w:rsidTr="00F42AE3">
        <w:trPr>
          <w:trHeight w:val="227"/>
        </w:trPr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rFonts w:hint="eastAsia"/>
                <w:b/>
                <w:color w:val="000000"/>
                <w:sz w:val="18"/>
              </w:rPr>
              <w:t xml:space="preserve">　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Group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0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2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4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6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8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10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12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14w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16w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18w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LVEF (%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88.7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64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2.5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63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8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43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3.4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1.07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8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52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1.1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81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5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90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2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76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2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0.71*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90.8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59*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</w:t>
            </w:r>
            <w:r w:rsidR="00212F43" w:rsidRPr="00CF6D8E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2.9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2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8.8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8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7.0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4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4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2.2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9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9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2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.0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4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9.5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6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9.9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9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.4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4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7.7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7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8.6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8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.3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52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0.5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0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2.3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0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3.7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.5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5.3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.0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3.6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.10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6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.4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4.3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.1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LVFS (%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1.6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89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7.9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17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.9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78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0.0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2.23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5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90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5.6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48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.6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43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.1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29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11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5.1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95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2.2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6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0.0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4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9.1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7.8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6.7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4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5.5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5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4.7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6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5.4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7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5.6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4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4.9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0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9.4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8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0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4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3.0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3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6.6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6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7.8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3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8.9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4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0.3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.7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9.4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5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1.1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0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9.9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3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*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LVESV (µL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5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87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8.6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93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5.6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80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1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08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0.3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.50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1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.43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55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.3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.32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.6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.42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43</w:t>
            </w:r>
            <w:r w:rsidR="003819E3" w:rsidRPr="00CF6D8E">
              <w:rPr>
                <w:color w:val="000000"/>
                <w:sz w:val="18"/>
              </w:rPr>
              <w:t xml:space="preserve">**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97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8.2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76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3.7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63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2.6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37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0.7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80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9.2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18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6.2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63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0.2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26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8.7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37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1.40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69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08.60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33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5.99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325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3.72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98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5.0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73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5.7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62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1.5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39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4.9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33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3.29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73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7.7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42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3.8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278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7.2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lastRenderedPageBreak/>
              <w:t>LVEDV (µL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21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.89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49.3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8.23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279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8.82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12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12.42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33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10.72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0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9.17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8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14.45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93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7.39**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93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7.39**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02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 xml:space="preserve">3.36**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23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6.5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540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2.90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96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1.7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07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33.3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55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0.6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91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1.36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43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03.1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01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5.4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27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0.5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61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4.0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447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8.9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30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4.0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>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50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8.9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89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0.3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90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1.53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42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4.67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50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9.6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12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8.11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683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7.09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  <w:hideMark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739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8.28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  <w:r w:rsidRPr="00CF6D8E">
              <w:rPr>
                <w:color w:val="000000"/>
                <w:sz w:val="18"/>
              </w:rPr>
              <w:t xml:space="preserve"> 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proofErr w:type="spellStart"/>
            <w:r w:rsidRPr="00CF6D8E">
              <w:rPr>
                <w:b/>
                <w:color w:val="000000"/>
                <w:sz w:val="18"/>
              </w:rPr>
              <w:t>LVAWd</w:t>
            </w:r>
            <w:proofErr w:type="spellEnd"/>
          </w:p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(mm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1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1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1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1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1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1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*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2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6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0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3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9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4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9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5</w:t>
            </w:r>
            <w:r w:rsidRPr="00CF6D8E">
              <w:rPr>
                <w:color w:val="000000"/>
                <w:sz w:val="18"/>
                <w:vertAlign w:val="superscript"/>
              </w:rPr>
              <w:t>†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8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8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8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0.8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3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3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7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2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0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  <w:r w:rsidRPr="00CF6D8E">
              <w:rPr>
                <w:color w:val="000000"/>
                <w:sz w:val="18"/>
              </w:rPr>
              <w:t>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2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6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0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8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30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7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33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7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37*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7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39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proofErr w:type="spellStart"/>
            <w:r w:rsidRPr="00CF6D8E">
              <w:rPr>
                <w:b/>
                <w:color w:val="000000"/>
                <w:sz w:val="18"/>
              </w:rPr>
              <w:t>LVPWd</w:t>
            </w:r>
            <w:proofErr w:type="spellEnd"/>
          </w:p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(mm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9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4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3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3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9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6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9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5*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9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6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3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7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4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2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3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7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2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6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3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6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2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6</w:t>
            </w:r>
            <w:r w:rsidRPr="00CF6D8E">
              <w:rPr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4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4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b/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1.6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2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48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8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5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4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8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9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8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9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82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9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84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7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8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10**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6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8**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lastRenderedPageBreak/>
              <w:t>1.66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lastRenderedPageBreak/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0.04*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lastRenderedPageBreak/>
              <w:t>HR</w:t>
            </w:r>
          </w:p>
          <w:p w:rsidR="00D2332F" w:rsidRPr="00CF6D8E" w:rsidRDefault="00D2332F" w:rsidP="00AF4D3E">
            <w:pPr>
              <w:spacing w:after="0"/>
              <w:ind w:firstLine="0"/>
              <w:jc w:val="center"/>
              <w:rPr>
                <w:b/>
                <w:color w:val="000000"/>
                <w:sz w:val="18"/>
              </w:rPr>
            </w:pPr>
            <w:r w:rsidRPr="00CF6D8E">
              <w:rPr>
                <w:b/>
                <w:color w:val="000000"/>
                <w:sz w:val="18"/>
              </w:rPr>
              <w:t>(bpm)</w:t>
            </w: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Sham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6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5.91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72.1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.96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7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.41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3.3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.10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5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.43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7.67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2.67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4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0.11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5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.9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8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71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5.83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4.94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left"/>
              <w:rPr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rFonts w:eastAsia="Yu Gothic" w:cs="Arial"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3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2.2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0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27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5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9.49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45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2.98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47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.94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1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7.51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4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7.48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66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5.00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9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2.50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212F43" w:rsidRPr="00CF6D8E" w:rsidRDefault="00212F43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43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84</w:t>
            </w:r>
          </w:p>
        </w:tc>
      </w:tr>
      <w:tr w:rsidR="000A5D6D" w:rsidRPr="00CF6D8E" w:rsidTr="00F42AE3">
        <w:trPr>
          <w:trHeight w:val="227"/>
        </w:trPr>
        <w:tc>
          <w:tcPr>
            <w:tcW w:w="400" w:type="pct"/>
            <w:vMerge/>
            <w:shd w:val="clear" w:color="auto" w:fill="FFFFFF" w:themeFill="background1"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left"/>
              <w:rPr>
                <w:color w:val="000000"/>
                <w:sz w:val="18"/>
              </w:rPr>
            </w:pPr>
          </w:p>
        </w:tc>
        <w:tc>
          <w:tcPr>
            <w:tcW w:w="40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+ VCF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49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6.00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34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2.46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53.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69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26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09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37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6.2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25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2.2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29.5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4.97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27.7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7.25</w:t>
            </w:r>
          </w:p>
        </w:tc>
        <w:tc>
          <w:tcPr>
            <w:tcW w:w="420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19.25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11.85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center"/>
          </w:tcPr>
          <w:p w:rsidR="00D2332F" w:rsidRPr="00CF6D8E" w:rsidRDefault="00D2332F" w:rsidP="00AF4D3E">
            <w:pPr>
              <w:spacing w:after="0"/>
              <w:ind w:firstLine="0"/>
              <w:jc w:val="center"/>
              <w:rPr>
                <w:color w:val="000000"/>
                <w:sz w:val="18"/>
              </w:rPr>
            </w:pPr>
            <w:r w:rsidRPr="00CF6D8E">
              <w:rPr>
                <w:color w:val="000000"/>
                <w:sz w:val="18"/>
              </w:rPr>
              <w:t>341.00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="00D770F4" w:rsidRPr="00CF6D8E">
              <w:rPr>
                <w:rFonts w:hint="eastAsia"/>
                <w:color w:val="000000"/>
                <w:sz w:val="18"/>
              </w:rPr>
              <w:t>±</w:t>
            </w:r>
            <w:r w:rsidR="00D770F4" w:rsidRPr="00CF6D8E">
              <w:rPr>
                <w:rFonts w:hint="eastAsia"/>
                <w:color w:val="000000"/>
                <w:sz w:val="18"/>
              </w:rPr>
              <w:t xml:space="preserve"> </w:t>
            </w:r>
            <w:r w:rsidRPr="00CF6D8E">
              <w:rPr>
                <w:color w:val="000000"/>
                <w:sz w:val="18"/>
              </w:rPr>
              <w:t>8.25</w:t>
            </w:r>
          </w:p>
        </w:tc>
      </w:tr>
    </w:tbl>
    <w:p w:rsidR="00D2332F" w:rsidRPr="00CF6D8E" w:rsidRDefault="00212F43" w:rsidP="00E57E11">
      <w:pPr>
        <w:ind w:firstLine="0"/>
      </w:pPr>
      <w:r w:rsidRPr="00CF6D8E">
        <w:t>Cont, control</w:t>
      </w:r>
      <w:r w:rsidR="007506FD" w:rsidRPr="00CF6D8E">
        <w:t>; VCF, VCAM1-expressing cardiac fibroblast;</w:t>
      </w:r>
      <w:r w:rsidRPr="00CF6D8E">
        <w:t xml:space="preserve"> </w:t>
      </w:r>
      <w:r w:rsidR="007506FD" w:rsidRPr="00CF6D8E">
        <w:t>LVEF, left ventricular ejection fraction; LVFS, left ventricular fractional shortening; LVESV, left ventricular end-systolic volume; LVEDV, left ventricular end-diastolic volume</w:t>
      </w:r>
      <w:r w:rsidR="004D37EF" w:rsidRPr="00CF6D8E">
        <w:t xml:space="preserve">; </w:t>
      </w:r>
      <w:proofErr w:type="spellStart"/>
      <w:r w:rsidR="007506FD" w:rsidRPr="00CF6D8E">
        <w:t>LVAWd</w:t>
      </w:r>
      <w:proofErr w:type="spellEnd"/>
      <w:r w:rsidR="004D37EF" w:rsidRPr="00CF6D8E">
        <w:t xml:space="preserve">, left ventricular end-diastolic anterior wall thickness; </w:t>
      </w:r>
      <w:proofErr w:type="spellStart"/>
      <w:r w:rsidR="007506FD" w:rsidRPr="00CF6D8E">
        <w:t>LVPWd</w:t>
      </w:r>
      <w:proofErr w:type="spellEnd"/>
      <w:r w:rsidR="004D37EF" w:rsidRPr="00CF6D8E">
        <w:t xml:space="preserve">, left ventricular end-diastolic posterior wall thickness; </w:t>
      </w:r>
      <w:r w:rsidR="007506FD" w:rsidRPr="00CF6D8E">
        <w:t>HR</w:t>
      </w:r>
      <w:r w:rsidR="004D37EF" w:rsidRPr="00CF6D8E">
        <w:t xml:space="preserve">, heart rate. </w:t>
      </w:r>
      <w:r w:rsidR="00073D27" w:rsidRPr="00CF6D8E">
        <w:rPr>
          <w:rFonts w:hint="eastAsia"/>
        </w:rPr>
        <w:t>††</w:t>
      </w:r>
      <w:r w:rsidR="00073D27" w:rsidRPr="00CF6D8E">
        <w:t xml:space="preserve">p &lt; 0.01, </w:t>
      </w:r>
      <w:r w:rsidR="00073D27" w:rsidRPr="00CF6D8E">
        <w:rPr>
          <w:rFonts w:hint="eastAsia"/>
        </w:rPr>
        <w:t>†</w:t>
      </w:r>
      <w:r w:rsidR="00073D27" w:rsidRPr="00CF6D8E">
        <w:t>p &lt; 0.05 versus sham-treated group, **p &lt; 0.01, *p &lt; 0.05 versus vehicle control group.</w:t>
      </w:r>
    </w:p>
    <w:p w:rsidR="00280EF8" w:rsidRDefault="00280EF8" w:rsidP="00AF4D3E">
      <w:pPr>
        <w:spacing w:after="160"/>
        <w:ind w:firstLine="0"/>
        <w:jc w:val="left"/>
      </w:pPr>
    </w:p>
    <w:sectPr w:rsidR="00280EF8" w:rsidSect="00FF1970"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989" w:rsidRDefault="00231989" w:rsidP="007813AB">
      <w:pPr>
        <w:spacing w:after="0"/>
      </w:pPr>
      <w:r>
        <w:separator/>
      </w:r>
    </w:p>
  </w:endnote>
  <w:endnote w:type="continuationSeparator" w:id="0">
    <w:p w:rsidR="00231989" w:rsidRDefault="00231989" w:rsidP="007813AB">
      <w:pPr>
        <w:spacing w:after="0"/>
      </w:pPr>
      <w:r>
        <w:continuationSeparator/>
      </w:r>
    </w:p>
  </w:endnote>
  <w:endnote w:type="continuationNotice" w:id="1">
    <w:p w:rsidR="00231989" w:rsidRDefault="0023198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6F7AD2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CB1E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989" w:rsidRDefault="00231989" w:rsidP="007813AB">
      <w:pPr>
        <w:spacing w:after="0"/>
      </w:pPr>
      <w:r>
        <w:separator/>
      </w:r>
    </w:p>
  </w:footnote>
  <w:footnote w:type="continuationSeparator" w:id="0">
    <w:p w:rsidR="00231989" w:rsidRDefault="00231989" w:rsidP="007813AB">
      <w:pPr>
        <w:spacing w:after="0"/>
      </w:pPr>
      <w:r>
        <w:continuationSeparator/>
      </w:r>
    </w:p>
  </w:footnote>
  <w:footnote w:type="continuationNotice" w:id="1">
    <w:p w:rsidR="00231989" w:rsidRDefault="0023198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989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6F7AD2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5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BBC248-08DF-4E92-92EF-1C1ABBD200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45B557-1DDC-475B-8BA2-F838BB03E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456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3</cp:revision>
  <cp:lastPrinted>2019-11-20T09:18:00Z</cp:lastPrinted>
  <dcterms:created xsi:type="dcterms:W3CDTF">2020-07-17T05:59:00Z</dcterms:created>
  <dcterms:modified xsi:type="dcterms:W3CDTF">2020-08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